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A80E7" w14:textId="77777777" w:rsidR="00680FCC" w:rsidRPr="00761274" w:rsidRDefault="00680FCC" w:rsidP="00680FCC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Table </w:t>
      </w:r>
      <w:r w:rsidRPr="00761274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1 Deaths and ASMR of </w:t>
      </w:r>
      <w:r w:rsidRPr="00761274">
        <w:rPr>
          <w:rFonts w:ascii="Times New Roman" w:hAnsi="Times New Roman" w:cs="Times New Roman"/>
          <w:sz w:val="24"/>
          <w:szCs w:val="24"/>
        </w:rPr>
        <w:t>ischemic stroke</w:t>
      </w: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 attributable to HFPG </w:t>
      </w:r>
      <w:r w:rsidRPr="00761274">
        <w:rPr>
          <w:rFonts w:ascii="Times New Roman" w:eastAsia="等线" w:hAnsi="Times New Roman" w:cs="Times New Roman" w:hint="eastAsia"/>
          <w:sz w:val="24"/>
          <w:szCs w:val="24"/>
        </w:rPr>
        <w:t>in 204 countries and territories</w:t>
      </w: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 in 1990 and 2021, and the temporal trends from 1990 to 2021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38"/>
        <w:gridCol w:w="1501"/>
        <w:gridCol w:w="1145"/>
        <w:gridCol w:w="1404"/>
        <w:gridCol w:w="1145"/>
        <w:gridCol w:w="1173"/>
      </w:tblGrid>
      <w:tr w:rsidR="00680FCC" w:rsidRPr="006454F0" w14:paraId="60E30F5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6F9" w14:textId="77777777" w:rsidR="00680FCC" w:rsidRPr="00575CE7" w:rsidRDefault="00680FCC" w:rsidP="006B179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eaths</w:t>
            </w:r>
          </w:p>
        </w:tc>
        <w:tc>
          <w:tcPr>
            <w:tcW w:w="15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C1D" w14:textId="77777777" w:rsidR="00680FCC" w:rsidRPr="00575CE7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</w:t>
            </w:r>
          </w:p>
        </w:tc>
        <w:tc>
          <w:tcPr>
            <w:tcW w:w="15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A6AF" w14:textId="77777777" w:rsidR="00680FCC" w:rsidRPr="00575CE7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750C" w14:textId="77777777" w:rsidR="00680FCC" w:rsidRPr="00575CE7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–2021</w:t>
            </w:r>
          </w:p>
        </w:tc>
      </w:tr>
      <w:tr w:rsidR="00680FCC" w:rsidRPr="006454F0" w14:paraId="060E28B8" w14:textId="77777777" w:rsidTr="006B1797">
        <w:trPr>
          <w:trHeight w:val="1248"/>
          <w:jc w:val="center"/>
        </w:trPr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8A54" w14:textId="77777777" w:rsidR="00680FCC" w:rsidRPr="00575CE7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71AF" w14:textId="77777777" w:rsidR="00680FCC" w:rsidRPr="006454F0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aths cases</w:t>
            </w:r>
          </w:p>
          <w:p w14:paraId="4B7A371E" w14:textId="09F17244" w:rsidR="00680FCC" w:rsidRPr="00575CE7" w:rsidRDefault="00B375D5" w:rsidP="006B1797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680FCC"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6400" w14:textId="77777777" w:rsidR="00680FCC" w:rsidRPr="006454F0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MR per 100,000</w:t>
            </w:r>
          </w:p>
          <w:p w14:paraId="0C860F46" w14:textId="73FC4345" w:rsidR="00680FCC" w:rsidRPr="00575CE7" w:rsidRDefault="00B375D5" w:rsidP="006B1797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680FCC"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978C" w14:textId="77777777" w:rsidR="00680FCC" w:rsidRPr="006454F0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aths cases</w:t>
            </w:r>
          </w:p>
          <w:p w14:paraId="6136824A" w14:textId="35063E9C" w:rsidR="00680FCC" w:rsidRPr="00575CE7" w:rsidRDefault="00B375D5" w:rsidP="006B1797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680FCC"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4613" w14:textId="77777777" w:rsidR="00680FCC" w:rsidRPr="006454F0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MR per 100,000</w:t>
            </w:r>
          </w:p>
          <w:p w14:paraId="1459FDAE" w14:textId="56E2DB26" w:rsidR="00680FCC" w:rsidRPr="00575CE7" w:rsidRDefault="00B375D5" w:rsidP="006B1797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680FCC"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A739" w14:textId="77777777" w:rsidR="00680FCC" w:rsidRPr="006454F0" w:rsidRDefault="00680FCC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EAPC in ASMR </w:t>
            </w:r>
          </w:p>
          <w:p w14:paraId="65CD0A39" w14:textId="4D6D39CA" w:rsidR="00680FCC" w:rsidRPr="00575CE7" w:rsidRDefault="00B375D5" w:rsidP="006B17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680FCC"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</w:t>
            </w:r>
            <w:r w:rsidR="00680FCC" w:rsidRPr="006454F0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="00680FCC"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95% CI)</w:t>
            </w:r>
          </w:p>
        </w:tc>
      </w:tr>
      <w:tr w:rsidR="00680FCC" w:rsidRPr="006454F0" w14:paraId="1307EFD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F8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fghanistan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AE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3 (736,1537)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98C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15 (14.14,28.69)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B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3 (1172,2455)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1F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.02 (17.97,35.52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25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7(0.68,0.87)</w:t>
            </w:r>
          </w:p>
        </w:tc>
      </w:tr>
      <w:tr w:rsidR="00680FCC" w:rsidRPr="006454F0" w14:paraId="349ADDF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6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b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FD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 (76,1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90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89 (4.93,9.1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42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9 (222,46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7B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11 (5.5,11.2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32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1(0.76,1.25)</w:t>
            </w:r>
          </w:p>
        </w:tc>
      </w:tr>
      <w:tr w:rsidR="00680FCC" w:rsidRPr="006454F0" w14:paraId="24EB9C1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5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ge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A55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0 (1041,192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61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.8 (15.79,28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B2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37 (3372,64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A0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62 (14.91,27.4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4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(0,0.14)</w:t>
            </w:r>
          </w:p>
        </w:tc>
      </w:tr>
      <w:tr w:rsidR="00680FCC" w:rsidRPr="006454F0" w14:paraId="3EE54A0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73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682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1,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81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57 (8.89,14.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11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3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6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76 (7.92,13.8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6A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1(-0.67,-0.35)</w:t>
            </w:r>
          </w:p>
        </w:tc>
      </w:tr>
      <w:tr w:rsidR="00680FCC" w:rsidRPr="006454F0" w14:paraId="22E2D36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78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dorr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C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1,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EDB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94 (2.62,5.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B05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 (3,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F2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54 (1.65,3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21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7(-1.42,-0.92)</w:t>
            </w:r>
          </w:p>
        </w:tc>
      </w:tr>
      <w:tr w:rsidR="00680FCC" w:rsidRPr="006454F0" w14:paraId="69DBE87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8C8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gol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F1C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 (133,26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E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85 (6.39,12.2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5EE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69 (469,90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C5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21 (7.23,14.0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DD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1(0.11,0.31)</w:t>
            </w:r>
          </w:p>
        </w:tc>
      </w:tr>
      <w:tr w:rsidR="00680FCC" w:rsidRPr="006454F0" w14:paraId="4B3308A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731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tigua and Barbu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92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650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8 (8.2,13.6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E8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61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86 (6,9.7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2D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(-1.45,-0.95)</w:t>
            </w:r>
          </w:p>
        </w:tc>
      </w:tr>
      <w:tr w:rsidR="00680FCC" w:rsidRPr="006454F0" w14:paraId="716E245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EB9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genti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F22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5 (1825,303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F6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36 (6.39,10.5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02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01 (1798,298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06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04 (3.03,5.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59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8(-2.17,-1.79)</w:t>
            </w:r>
          </w:p>
        </w:tc>
      </w:tr>
      <w:tr w:rsidR="00680FCC" w:rsidRPr="006454F0" w14:paraId="780D8E2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29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me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AA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 (132,22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C3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02 (5.95,10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97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6 (261,4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23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96 (6.04,10.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3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(-1.4,-0.6)</w:t>
            </w:r>
          </w:p>
        </w:tc>
      </w:tr>
      <w:tr w:rsidR="00680FCC" w:rsidRPr="006454F0" w14:paraId="5917ED9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0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53E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5 (896,151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6BA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2 (4.88,8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89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4 (1039,18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7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54 (1.84,3.2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739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3(-3.41,-3.19)</w:t>
            </w:r>
          </w:p>
        </w:tc>
      </w:tr>
      <w:tr w:rsidR="00680FCC" w:rsidRPr="006454F0" w14:paraId="4F960C9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32A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ust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C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3 (574,103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453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08 (4.5,8.0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77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2 (302,54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A2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7 (1.27,2.2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4F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47(-4.79,-4.15)</w:t>
            </w:r>
          </w:p>
        </w:tc>
      </w:tr>
      <w:tr w:rsidR="00680FCC" w:rsidRPr="006454F0" w14:paraId="4DD7569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99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zerbaij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3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 (128,25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6F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7 (3.23,6.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5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7 (332,66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8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5 (4.6,9.0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CC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8(1.47,2.09)</w:t>
            </w:r>
          </w:p>
        </w:tc>
      </w:tr>
      <w:tr w:rsidR="00680FCC" w:rsidRPr="006454F0" w14:paraId="6EEFC28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1D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hama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DC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 (7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1F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58 (5.8,9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93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 (15,2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E7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2 (4.56,8.1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35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4(-0.81,-0.48)</w:t>
            </w:r>
          </w:p>
        </w:tc>
      </w:tr>
      <w:tr w:rsidR="00680FCC" w:rsidRPr="006454F0" w14:paraId="2CD60CB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C7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hrai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41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 (13,2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68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33 (15.81,25.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0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 (48,7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336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94 (12.94,21.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EB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7(-1.43,-0.51)</w:t>
            </w:r>
          </w:p>
        </w:tc>
      </w:tr>
      <w:tr w:rsidR="00680FCC" w:rsidRPr="006454F0" w14:paraId="00DDACE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9F9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ngladesh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40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42 (2926,562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0C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59 (8.3,15.6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B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480 (10362,2132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DC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31 (9.61,19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EF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7(0.17,0.97)</w:t>
            </w:r>
          </w:p>
        </w:tc>
      </w:tr>
      <w:tr w:rsidR="00680FCC" w:rsidRPr="006454F0" w14:paraId="3E6C05E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CA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rbado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761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 (42,6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C9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14 (13.4,20.7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F67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 (43,7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3F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34 (8.33,14.5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B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5(-1.77,-1.34)</w:t>
            </w:r>
          </w:p>
        </w:tc>
      </w:tr>
      <w:tr w:rsidR="00680FCC" w:rsidRPr="006454F0" w14:paraId="3E720BE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35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ar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597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5 (797,136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E9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9 (6.45,11.0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C5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6 (988,186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C5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34 (5.93,11.2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CA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6(-1.06,-0.27)</w:t>
            </w:r>
          </w:p>
        </w:tc>
      </w:tr>
      <w:tr w:rsidR="00680FCC" w:rsidRPr="006454F0" w14:paraId="7DFE301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24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giu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6C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9 (913,15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6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54 (5.64,9.5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6E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2 (583,105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C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3 (1.87,3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C0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3(-3.43,-3.16)</w:t>
            </w:r>
          </w:p>
        </w:tc>
      </w:tr>
      <w:tr w:rsidR="00680FCC" w:rsidRPr="006454F0" w14:paraId="46D9EF1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94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iz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0F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3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1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5 (3.45,5.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9D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 (8,1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28E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89 (3.55,6.2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57E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1(-0.7,0.49)</w:t>
            </w:r>
          </w:p>
        </w:tc>
      </w:tr>
      <w:tr w:rsidR="00680FCC" w:rsidRPr="006454F0" w14:paraId="4251EFA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59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ni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8D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 (104,20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840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2 (6.59,12.4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D9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3 (281,55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7D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35 (7.82,15.3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3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6(0.69,0.82)</w:t>
            </w:r>
          </w:p>
        </w:tc>
      </w:tr>
      <w:tr w:rsidR="00680FCC" w:rsidRPr="006454F0" w14:paraId="660D437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57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rmu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6A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 (4,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9D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84 (6.87,11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F74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B54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36 (3.24,5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73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9(-2.61,-2.18)</w:t>
            </w:r>
          </w:p>
        </w:tc>
      </w:tr>
      <w:tr w:rsidR="00680FCC" w:rsidRPr="006454F0" w14:paraId="700F1A2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871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hu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38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 (6,1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E2B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29 (3.74,9.4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73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 (26,5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2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95 (4.96,9.4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427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4(0.3,0.37)</w:t>
            </w:r>
          </w:p>
        </w:tc>
      </w:tr>
      <w:tr w:rsidR="00680FCC" w:rsidRPr="006454F0" w14:paraId="6E06B86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FD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livia (Plurinational State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C89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4 (98,2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62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42 (4.11,8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99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6 (260,56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9C4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6 (3.76,7.9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9BD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9(-0.47,-0.3)</w:t>
            </w:r>
          </w:p>
        </w:tc>
      </w:tr>
      <w:tr w:rsidR="00680FCC" w:rsidRPr="006454F0" w14:paraId="3E25EA2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38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snia and Herzegovi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10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8 (448,74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782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24 (14.49,24.6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F4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9 (985,175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4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69 (15.07,26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BD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3(-0.16,0.1)</w:t>
            </w:r>
          </w:p>
        </w:tc>
      </w:tr>
      <w:tr w:rsidR="00680FCC" w:rsidRPr="006454F0" w14:paraId="56AA1F5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BD5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tswa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87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 (23,4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0B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9 (7.11,14.7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DA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 (64,12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FF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33 (6.62,12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869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4(-0.6,-0.09)</w:t>
            </w:r>
          </w:p>
        </w:tc>
      </w:tr>
      <w:tr w:rsidR="00680FCC" w:rsidRPr="006454F0" w14:paraId="62B6914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04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razi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3BC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97 (6831,110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9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14 (10.04,16.5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28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930 (10614,172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E6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9 (4.48,7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E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28(-2.42,-2.14)</w:t>
            </w:r>
          </w:p>
        </w:tc>
      </w:tr>
      <w:tr w:rsidR="00680FCC" w:rsidRPr="006454F0" w14:paraId="75B0BE1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A4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runei Darussala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4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 (9,1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F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58 (12.62,21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2A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 (13,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E7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66 (7.3,12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9AB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9(-1.7,-1.08)</w:t>
            </w:r>
          </w:p>
        </w:tc>
      </w:tr>
      <w:tr w:rsidR="00680FCC" w:rsidRPr="006454F0" w14:paraId="567918C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C9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lga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A6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95 (2081,334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F0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.33 (23.08,37.6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33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22 (3495,573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51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.66 (23.32,38.1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35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7(0.05,0.5)</w:t>
            </w:r>
          </w:p>
        </w:tc>
      </w:tr>
      <w:tr w:rsidR="00680FCC" w:rsidRPr="006454F0" w14:paraId="22BE026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D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rkina Fas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EE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 (100,20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BC3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38 (3.71,7.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90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8 (307,63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5F7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98 (4.91,9.6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831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2(0.98,1.27)</w:t>
            </w:r>
          </w:p>
        </w:tc>
      </w:tr>
      <w:tr w:rsidR="00680FCC" w:rsidRPr="006454F0" w14:paraId="1DA3A49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AD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rund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F12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 (91,20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B5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49 (5.65,12.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D6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6 (120,26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5C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43 (4.27,9.1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8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2(-1.65,-1.18)</w:t>
            </w:r>
          </w:p>
        </w:tc>
      </w:tr>
      <w:tr w:rsidR="00680FCC" w:rsidRPr="006454F0" w14:paraId="403CFCA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8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bo Verd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820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 (13,2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2D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4 (5.31,9.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359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 (37,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F85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1 (9.37,17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E7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1(1.27,1.94)</w:t>
            </w:r>
          </w:p>
        </w:tc>
      </w:tr>
      <w:tr w:rsidR="00680FCC" w:rsidRPr="006454F0" w14:paraId="62A35F3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5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mbod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E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 (155,29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17B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1 (5.71,10.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9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0 (622,12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67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47 (8.06,15.7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46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7(0.88,1.07)</w:t>
            </w:r>
          </w:p>
        </w:tc>
      </w:tr>
      <w:tr w:rsidR="00680FCC" w:rsidRPr="006454F0" w14:paraId="203BDA9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5D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mero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FF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4 (170,34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33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48 (6.03,11.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ACA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4 (720,157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52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96 (8.95,18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48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5(1.17,1.94)</w:t>
            </w:r>
          </w:p>
        </w:tc>
      </w:tr>
      <w:tr w:rsidR="00680FCC" w:rsidRPr="006454F0" w14:paraId="6116341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27F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na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F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7 (863,156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2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78 (2.73,4.9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3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98 (1277,230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F8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5 (1.46,2.6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B27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4(-2.61,-2.2)</w:t>
            </w:r>
          </w:p>
        </w:tc>
      </w:tr>
      <w:tr w:rsidR="00680FCC" w:rsidRPr="006454F0" w14:paraId="5E288F1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F3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entral African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46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 (50,10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9A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28 (8.3,17.0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7F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 (94,20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923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28 (8.65,19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5E7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8(0.1,0.25)</w:t>
            </w:r>
          </w:p>
        </w:tc>
      </w:tr>
      <w:tr w:rsidR="00680FCC" w:rsidRPr="006454F0" w14:paraId="4828EE6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43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a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F0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7 (140,29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03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23 (6.25,13.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A0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8 (355,73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0E1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47 (9.05,18.6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C5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3(0.91,1.35)</w:t>
            </w:r>
          </w:p>
        </w:tc>
      </w:tr>
      <w:tr w:rsidR="00680FCC" w:rsidRPr="006454F0" w14:paraId="74D4AE3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A5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i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E4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5 (535,86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48D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13 (6.24,10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C7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9 (914,152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EC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57 (3.43,5.7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47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6(-1.6,-1.12)</w:t>
            </w:r>
          </w:p>
        </w:tc>
      </w:tr>
      <w:tr w:rsidR="00680FCC" w:rsidRPr="006454F0" w14:paraId="1EBA27B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766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Chi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3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571 (49225,8585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BBD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49 (8.72,15.1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D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876 (148063,26058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73D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91 (8.03,14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7FA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(-0.3,0.34)</w:t>
            </w:r>
          </w:p>
        </w:tc>
      </w:tr>
      <w:tr w:rsidR="00680FCC" w:rsidRPr="006454F0" w14:paraId="23F0C5C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F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lom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D6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4 (618,102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CE3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82 (4.43,7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9CF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10 (1099,19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E8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9 (1.96,3.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0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15(-3.41,-2.89)</w:t>
            </w:r>
          </w:p>
        </w:tc>
      </w:tr>
      <w:tr w:rsidR="00680FCC" w:rsidRPr="006454F0" w14:paraId="670D6C7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00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moro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85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 (6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A6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29 (5.01,10.0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88E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 (14,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48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06 (4.09,8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1F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(-1.08,-0.71)</w:t>
            </w:r>
          </w:p>
        </w:tc>
      </w:tr>
      <w:tr w:rsidR="00680FCC" w:rsidRPr="006454F0" w14:paraId="68328AB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1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n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BF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 (50,9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1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41 (8.19,15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3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 (127,24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5A2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68 (8.29,15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F0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4(-0.24,-0.04)</w:t>
            </w:r>
          </w:p>
        </w:tc>
      </w:tr>
      <w:tr w:rsidR="00680FCC" w:rsidRPr="006454F0" w14:paraId="33755F4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E7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ok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25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1,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E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47 (8.68,14.5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7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1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15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9 (5.52,9.9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067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4(-1.61,-1.28)</w:t>
            </w:r>
          </w:p>
        </w:tc>
      </w:tr>
      <w:tr w:rsidR="00680FCC" w:rsidRPr="006454F0" w14:paraId="2CC391A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AC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sta R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4F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 (54,8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D5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43 (3.43,5.5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2FD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 (138,23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1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3 (2.48,4.2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F3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3(-1.92,-1.15)</w:t>
            </w:r>
          </w:p>
        </w:tc>
      </w:tr>
      <w:tr w:rsidR="00680FCC" w:rsidRPr="006454F0" w14:paraId="1FDB1B0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06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roat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AA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4 (917,146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07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.8 (18.35,29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E7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34 (869,141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52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84 (8.31,13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7FA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67(-2.84,-2.51)</w:t>
            </w:r>
          </w:p>
        </w:tc>
      </w:tr>
      <w:tr w:rsidR="00680FCC" w:rsidRPr="006454F0" w14:paraId="6903918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EC3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ub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040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2 (575,92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87A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95 (6.17,9.9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AF0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8 (1189,199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44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4 (5.54,9.3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22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3(-0.37,-0.1)</w:t>
            </w:r>
          </w:p>
        </w:tc>
      </w:tr>
      <w:tr w:rsidR="00680FCC" w:rsidRPr="006454F0" w14:paraId="5F0DB53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70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ypr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AD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 (79,13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EB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.88 (17.57,30.5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01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 (72,1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A5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17 (4.44,8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EF7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7(-5.04,-4.36)</w:t>
            </w:r>
          </w:p>
        </w:tc>
      </w:tr>
      <w:tr w:rsidR="00680FCC" w:rsidRPr="006454F0" w14:paraId="491832A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C1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zech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4D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28 (2839,449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51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.92 (21,33.5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AE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01 (1367,229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12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49 (5.7,9.5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51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59(-5.07,-4.12)</w:t>
            </w:r>
          </w:p>
        </w:tc>
      </w:tr>
      <w:tr w:rsidR="00680FCC" w:rsidRPr="006454F0" w14:paraId="274BA43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70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66029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Côte d'Ivoir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82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0 (159,30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DE6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38 (7.31,13.5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D6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9 (615,12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5F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57 (8.77,17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10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2(0.42,0.83)</w:t>
            </w:r>
          </w:p>
        </w:tc>
      </w:tr>
      <w:tr w:rsidR="00680FCC" w:rsidRPr="006454F0" w14:paraId="13EB1A7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3C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mocratic People's Republic of Kor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ED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9 (746,150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74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65 (6.66,13.3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E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40 (2246,439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EC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5 (7.65,15.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37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(0.19,0.56)</w:t>
            </w:r>
          </w:p>
        </w:tc>
      </w:tr>
      <w:tr w:rsidR="00680FCC" w:rsidRPr="006454F0" w14:paraId="3B738FA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4E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mocratic Republic of the Con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107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3 (633,13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A9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3 (7.54,16.0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83D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47 (1478,349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F24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14 (7.14,16.4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3F2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(-0.31,-0.13)</w:t>
            </w:r>
          </w:p>
        </w:tc>
      </w:tr>
      <w:tr w:rsidR="00680FCC" w:rsidRPr="006454F0" w14:paraId="1708CD5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27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nmark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4E4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2 (294,52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D9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39 (3.23,5.7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A58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7 (284,49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5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1 (1.98,3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D23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6(-2.21,-1.71)</w:t>
            </w:r>
          </w:p>
        </w:tc>
      </w:tr>
      <w:tr w:rsidR="00680FCC" w:rsidRPr="006454F0" w14:paraId="1FAE524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D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jibout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5D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2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C7A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56 (3.63,8.2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7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 (17,3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7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25 (5.09,10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536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9(0.75,0.82)</w:t>
            </w:r>
          </w:p>
        </w:tc>
      </w:tr>
      <w:tr w:rsidR="00680FCC" w:rsidRPr="006454F0" w14:paraId="390666F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9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omin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66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6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B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 (10.01,16.5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DED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 (7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96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87 (9.71,16.5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B11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(-0.14,0.02)</w:t>
            </w:r>
          </w:p>
        </w:tc>
      </w:tr>
      <w:tr w:rsidR="00680FCC" w:rsidRPr="006454F0" w14:paraId="02D10B5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41B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ominican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6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 (95,17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96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88 (3.53,6.4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9C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4 (374,72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D6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65 (3.96,7.6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64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1(0.82,1.41)</w:t>
            </w:r>
          </w:p>
        </w:tc>
      </w:tr>
      <w:tr w:rsidR="00680FCC" w:rsidRPr="006454F0" w14:paraId="1BB1C82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D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cuado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35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 (189,30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BF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55 (4.32,6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77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4 (450,80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6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21 (3.09,5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8A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(-0.98,-0.42)</w:t>
            </w:r>
          </w:p>
        </w:tc>
      </w:tr>
      <w:tr w:rsidR="00680FCC" w:rsidRPr="006454F0" w14:paraId="28FDCCD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11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8C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94 (2215,476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9F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86 (14.26,29.5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86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24 (8045,1528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3C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.32 (21.39,38.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B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(1.55,2.05)</w:t>
            </w:r>
          </w:p>
        </w:tc>
      </w:tr>
      <w:tr w:rsidR="00680FCC" w:rsidRPr="006454F0" w14:paraId="2068219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E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l Salvado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C8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 (66,11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2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27 (2.42,4.2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E4F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7 (148,27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79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03 (2.18,4.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F9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5(-0.79,-0.31)</w:t>
            </w:r>
          </w:p>
        </w:tc>
      </w:tr>
      <w:tr w:rsidR="00680FCC" w:rsidRPr="006454F0" w14:paraId="0C19987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79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quatorial Guin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9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 (9,1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87B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21 (7.75,15.8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1E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 (27,6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CDA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46 (8.64,19.6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39E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9(0.27,0.72)</w:t>
            </w:r>
          </w:p>
        </w:tc>
      </w:tr>
      <w:tr w:rsidR="00680FCC" w:rsidRPr="006454F0" w14:paraId="202A68C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01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ritr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559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 (13,3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A1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97 (3.1,7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FD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 (60,13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A4C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37 (4.19,8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C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9(0.74,0.84)</w:t>
            </w:r>
          </w:p>
        </w:tc>
      </w:tr>
      <w:tr w:rsidR="00680FCC" w:rsidRPr="006454F0" w14:paraId="65616C3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4F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to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C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1 (213,36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38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14 (10.68,18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E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 (108,1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3B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29 (3.19,5.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BA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27(-5.87,-4.66)</w:t>
            </w:r>
          </w:p>
        </w:tc>
      </w:tr>
      <w:tr w:rsidR="00680FCC" w:rsidRPr="006454F0" w14:paraId="270EA4D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147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watin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C4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 (13,2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B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39 (7.45,14.1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80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 (31,6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2CD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13 (9.52,19.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B6E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2(1.08,1.95)</w:t>
            </w:r>
          </w:p>
        </w:tc>
      </w:tr>
      <w:tr w:rsidR="00680FCC" w:rsidRPr="006454F0" w14:paraId="33D3574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4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thiop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85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9 (270,74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7CA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13 (2.59,6.5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A4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9 (752,150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5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47 (2.43,4.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80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3(-0.94,-0.72)</w:t>
            </w:r>
          </w:p>
        </w:tc>
      </w:tr>
      <w:tr w:rsidR="00680FCC" w:rsidRPr="006454F0" w14:paraId="60CD935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393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ij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38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 (18,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C8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36 (8.54,14.6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EF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 (46,8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E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47 (9.56,17.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6B4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(-0.15,0.37)</w:t>
            </w:r>
          </w:p>
        </w:tc>
      </w:tr>
      <w:tr w:rsidR="00680FCC" w:rsidRPr="006454F0" w14:paraId="7811DE8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E61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in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64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5 (588,96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E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65 (7.99,13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05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7 (496,86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8A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96 (2.91,5.0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4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12(-3.28,-2.96)</w:t>
            </w:r>
          </w:p>
        </w:tc>
      </w:tr>
      <w:tr w:rsidR="00680FCC" w:rsidRPr="006454F0" w14:paraId="3E2346C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EB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ran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2E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59 (3406,584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DA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89 (3.64,6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84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23 (2789,507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283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8 (1.35,2.4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93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5(-3.18,-2.92)</w:t>
            </w:r>
          </w:p>
        </w:tc>
      </w:tr>
      <w:tr w:rsidR="00680FCC" w:rsidRPr="006454F0" w14:paraId="0E77E1F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6DC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b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B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 (34,6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98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93 (7.96,14.4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F08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 (63,1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32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9 (9.19,17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A1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(0.23,0.57)</w:t>
            </w:r>
          </w:p>
        </w:tc>
      </w:tr>
      <w:tr w:rsidR="00680FCC" w:rsidRPr="006454F0" w14:paraId="204AE94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6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m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A2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 (15,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A9D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39 (6.36,13.2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4BC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 (70,15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E1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77 (9.72,20.7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5A0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5(1.48,1.63)</w:t>
            </w:r>
          </w:p>
        </w:tc>
      </w:tr>
      <w:tr w:rsidR="00680FCC" w:rsidRPr="006454F0" w14:paraId="005CA25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07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eorg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15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0 (278,51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9B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02 (5.04,9.2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0F7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0 (726,123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7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55 (10.92,18.5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AB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83(2.18,3.47)</w:t>
            </w:r>
          </w:p>
        </w:tc>
      </w:tr>
      <w:tr w:rsidR="00680FCC" w:rsidRPr="006454F0" w14:paraId="60A9359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3E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erman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8C6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33 (10552,1790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83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28 (7.69,1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D3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65 (6311,1089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6E9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3 (2.46,4.2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6C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71(-3.93,-3.48)</w:t>
            </w:r>
          </w:p>
        </w:tc>
      </w:tr>
      <w:tr w:rsidR="00680FCC" w:rsidRPr="006454F0" w14:paraId="5B598FB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8C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ha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3B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8 (374,70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15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4 (9.77,18.0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F0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1 (1569,315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A0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53 (14.28,28.2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65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5(1.47,2.03)</w:t>
            </w:r>
          </w:p>
        </w:tc>
      </w:tr>
      <w:tr w:rsidR="00680FCC" w:rsidRPr="006454F0" w14:paraId="239CA24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0F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e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1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2 (1685,28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94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83 (11.83,19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E5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7 (1484,250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56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4 (4.03,6.7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9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32(-4.68,-3.97)</w:t>
            </w:r>
          </w:p>
        </w:tc>
      </w:tr>
      <w:tr w:rsidR="00680FCC" w:rsidRPr="006454F0" w14:paraId="0221E3F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49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en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5E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1,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3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72 (4.78,9.1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B7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1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AD3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83 (3.48,6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7B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2(-1.57,-1.07)</w:t>
            </w:r>
          </w:p>
        </w:tc>
      </w:tr>
      <w:tr w:rsidR="00680FCC" w:rsidRPr="006454F0" w14:paraId="2E00F45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7CE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na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6AE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 (11,1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3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7 (12.85,21.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3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 (7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DC5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7 (8.41,13.8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79A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2(-1.55,-1.08)</w:t>
            </w:r>
          </w:p>
        </w:tc>
      </w:tr>
      <w:tr w:rsidR="00680FCC" w:rsidRPr="006454F0" w14:paraId="12D6643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3ED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a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F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3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F6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51 (7.15,12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3C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F61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05 (2.24,3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1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15(-3.6,-2.7)</w:t>
            </w:r>
          </w:p>
        </w:tc>
      </w:tr>
      <w:tr w:rsidR="00680FCC" w:rsidRPr="006454F0" w14:paraId="6D5209E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FE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atemal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0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 (68,1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B8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32 (3.22,5.5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AA5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6 (247,41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EC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66 (2.78,4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D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5(-1.55,-0.76)</w:t>
            </w:r>
          </w:p>
        </w:tc>
      </w:tr>
      <w:tr w:rsidR="00680FCC" w:rsidRPr="006454F0" w14:paraId="111DC59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0C3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in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0E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8 (138,2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4B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08 (5.34,10.8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76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8 (355,72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1F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12 (8.47,16.7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949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1(1.22,1.6)</w:t>
            </w:r>
          </w:p>
        </w:tc>
      </w:tr>
      <w:tr w:rsidR="00680FCC" w:rsidRPr="006454F0" w14:paraId="68E71D9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B8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inea-Bissa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B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 (24,4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20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15 (9.13,17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C3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 (50,10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76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03 (11.8,2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DA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6(0.96,1.16)</w:t>
            </w:r>
          </w:p>
        </w:tc>
      </w:tr>
      <w:tr w:rsidR="00680FCC" w:rsidRPr="006454F0" w14:paraId="3EF94C7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6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ya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95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 (60,9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CAE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.88 (19.55,30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BC2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 (70,12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4C3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76 (14.46,25.3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5D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(-0.45,0.01)</w:t>
            </w:r>
          </w:p>
        </w:tc>
      </w:tr>
      <w:tr w:rsidR="00680FCC" w:rsidRPr="006454F0" w14:paraId="3652088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95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ait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7D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0 (270,51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99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39 (13.59,25.8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6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9 (495,10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66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47 (11.14,23.4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7BF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7(-0.45,-0.3)</w:t>
            </w:r>
          </w:p>
        </w:tc>
      </w:tr>
      <w:tr w:rsidR="00680FCC" w:rsidRPr="006454F0" w14:paraId="1B49024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F8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ondura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DC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4 (66,1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39D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06 (4.32,8.2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4C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4 (344,67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7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43 (7.32,14.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E1F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2(1.53,2.12)</w:t>
            </w:r>
          </w:p>
        </w:tc>
      </w:tr>
      <w:tr w:rsidR="00680FCC" w:rsidRPr="006454F0" w14:paraId="7656C70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1B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ungar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2C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39 (2260,36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91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.46 (16.54,26.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949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97 (1442,239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CA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8 (6.53,10.8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6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43(-3.67,-3.19)</w:t>
            </w:r>
          </w:p>
        </w:tc>
      </w:tr>
      <w:tr w:rsidR="00680FCC" w:rsidRPr="006454F0" w14:paraId="5EAAC73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24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Ice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9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 (12,2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C7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5 (3.89,6.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6D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 (13,2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3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6 (1.77,3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8B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53(-2.73,-2.33)</w:t>
            </w:r>
          </w:p>
        </w:tc>
      </w:tr>
      <w:tr w:rsidR="00680FCC" w:rsidRPr="006454F0" w14:paraId="5D2AF05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9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d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0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175 (14238,2617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1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21 (4.64,8.4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2DC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698 (48247,8435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A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4 (5.03,8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9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(-0.07,0.23)</w:t>
            </w:r>
          </w:p>
        </w:tc>
      </w:tr>
      <w:tr w:rsidR="00680FCC" w:rsidRPr="006454F0" w14:paraId="12AC433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F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dones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C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27 (3913,737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E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99 (6.38,11.9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BA7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50 (16161,3308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06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43 (11.42,22.1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C1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3(1.89,2.38)</w:t>
            </w:r>
          </w:p>
        </w:tc>
      </w:tr>
      <w:tr w:rsidR="00680FCC" w:rsidRPr="006454F0" w14:paraId="63F4642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BD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an (Islamic Republic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A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1 (1700,286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7E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94 (10.56,18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CB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80 (5283,863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26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81 (8.23,13.5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B59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(-1.04,-0.77)</w:t>
            </w:r>
          </w:p>
        </w:tc>
      </w:tr>
      <w:tr w:rsidR="00680FCC" w:rsidRPr="006454F0" w14:paraId="33E831E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D9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aq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6F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96 (1473,242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86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.93 (20.96,34.2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03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33 (4099,754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FD7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.8 (25.35,45.1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9B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2(0.1,0.54)</w:t>
            </w:r>
          </w:p>
        </w:tc>
      </w:tr>
      <w:tr w:rsidR="00680FCC" w:rsidRPr="006454F0" w14:paraId="61471FD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4B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e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02B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3 (252,4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24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9 (6.49,10.7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3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 (163,28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C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56 (1.85,3.2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350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85(-4.08,-3.63)</w:t>
            </w:r>
          </w:p>
        </w:tc>
      </w:tr>
      <w:tr w:rsidR="00680FCC" w:rsidRPr="006454F0" w14:paraId="4A01F44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95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srae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BD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1 (196,32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EC0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84 (4.43,7.3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F6F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1 (248,42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95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3 (1.71,2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2F7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54(-3.78,-3.3)</w:t>
            </w:r>
          </w:p>
        </w:tc>
      </w:tr>
      <w:tr w:rsidR="00680FCC" w:rsidRPr="006454F0" w14:paraId="5B97D9C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79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tal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59B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417 (7213,1201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D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73 (8.16,13.6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6C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56 (5801,1033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B2B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7 (2.69,4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7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7(-3.89,-3.51)</w:t>
            </w:r>
          </w:p>
        </w:tc>
      </w:tr>
      <w:tr w:rsidR="00680FCC" w:rsidRPr="006454F0" w14:paraId="1CE904D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D0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ama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3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3 (125,20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CC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8 (6.59,10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21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 (167,3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8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25 (4.92,9.5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EF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7(-0.74,0)</w:t>
            </w:r>
          </w:p>
        </w:tc>
      </w:tr>
      <w:tr w:rsidR="00680FCC" w:rsidRPr="006454F0" w14:paraId="3B83283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1A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ap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9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18 (13340,212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85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63 (8.93,14.3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61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82 (13376,2464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C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08 (2.22,3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F2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58(-4.74,-4.42)</w:t>
            </w:r>
          </w:p>
        </w:tc>
      </w:tr>
      <w:tr w:rsidR="00680FCC" w:rsidRPr="006454F0" w14:paraId="710DE71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15B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ord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B4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0 (162,28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E4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.52 (18.21,31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50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8 (561,99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CA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62 (11.6,20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5D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9(-2.23,-1.55)</w:t>
            </w:r>
          </w:p>
        </w:tc>
      </w:tr>
      <w:tr w:rsidR="00680FCC" w:rsidRPr="006454F0" w14:paraId="19957CA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E5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azakh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1A2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6 (1055,185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DE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63 (10.08,17.8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D18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9 (1688,291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72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67 (13.02,22.5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C6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(0.08,1)</w:t>
            </w:r>
          </w:p>
        </w:tc>
      </w:tr>
      <w:tr w:rsidR="00680FCC" w:rsidRPr="006454F0" w14:paraId="7D4F445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E16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ny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75F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 (152,3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CB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04 (2.72,5.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874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0 (512,102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46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6 (3.58,7.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87C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5(0.96,1.14)</w:t>
            </w:r>
          </w:p>
        </w:tc>
      </w:tr>
      <w:tr w:rsidR="00680FCC" w:rsidRPr="006454F0" w14:paraId="2394013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AB2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iribat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03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85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49 (8.85,16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A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2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97 (12.23,20.5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207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3(0.77,0.89)</w:t>
            </w:r>
          </w:p>
        </w:tc>
      </w:tr>
      <w:tr w:rsidR="00680FCC" w:rsidRPr="006454F0" w14:paraId="5D24138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D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uwa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79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 (22,3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546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38 (5.64,9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C1C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 (109,18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A8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24 (5.39,9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20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(-0.79,1.45)</w:t>
            </w:r>
          </w:p>
        </w:tc>
      </w:tr>
      <w:tr w:rsidR="00680FCC" w:rsidRPr="006454F0" w14:paraId="72E39BF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C9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yrgyz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ED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 (181,32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BB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62 (7.07,12.8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79E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5 (218,38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1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2 (5.65,10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012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9(-1.67,-0.91)</w:t>
            </w:r>
          </w:p>
        </w:tc>
      </w:tr>
      <w:tr w:rsidR="00680FCC" w:rsidRPr="006454F0" w14:paraId="5C0E902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95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ao People's Democratic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543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 (161,30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0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93 (12.24,22.4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4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8 (295,58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39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94 (9.82,18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ECF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5(-0.94,-0.77)</w:t>
            </w:r>
          </w:p>
        </w:tc>
      </w:tr>
      <w:tr w:rsidR="00680FCC" w:rsidRPr="006454F0" w14:paraId="2D1F56A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3E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atv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06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7 (403,68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2A8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31 (11.5,19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8A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1 (513,86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250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82 (10.43,17.5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9A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1(-0.97,-0.46)</w:t>
            </w:r>
          </w:p>
        </w:tc>
      </w:tr>
      <w:tr w:rsidR="00680FCC" w:rsidRPr="006454F0" w14:paraId="29592C8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BB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eban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6D2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 (173,3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DE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3 (10.52,19.1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8C9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2 (365,62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6B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13 (5.41,9.2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497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42(-2.69,-2.16)</w:t>
            </w:r>
          </w:p>
        </w:tc>
      </w:tr>
      <w:tr w:rsidR="00680FCC" w:rsidRPr="006454F0" w14:paraId="490D565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CF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esoth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78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 (24,5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76D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63 (3.84,7.9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42A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 (65,14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3B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41 (9.05,18.8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DEC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9(3.33,4.47)</w:t>
            </w:r>
          </w:p>
        </w:tc>
      </w:tr>
      <w:tr w:rsidR="00680FCC" w:rsidRPr="006454F0" w14:paraId="5DE2FC0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AC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be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2D5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 (66,12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B8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94 (7.91,14.6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775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 (127,26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09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28 (9.24,18.7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92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3(0.53,0.73)</w:t>
            </w:r>
          </w:p>
        </w:tc>
      </w:tr>
      <w:tr w:rsidR="00680FCC" w:rsidRPr="006454F0" w14:paraId="625FD37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D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by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F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 (86,17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59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08 (5.55,11.4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B0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5 (314,6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D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63 (7.78,16.6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F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5(1.58,2.11)</w:t>
            </w:r>
          </w:p>
        </w:tc>
      </w:tr>
      <w:tr w:rsidR="00680FCC" w:rsidRPr="006454F0" w14:paraId="0CAB20E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3F3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thu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09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5 (248,42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2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46 (5.55,9.4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6C1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1 (416,70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39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78 (5.87,9.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53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(-0.43,0.31)</w:t>
            </w:r>
          </w:p>
        </w:tc>
      </w:tr>
      <w:tr w:rsidR="00680FCC" w:rsidRPr="006454F0" w14:paraId="304D504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55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uxembour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4D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 (45,7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E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17 (8.39,14.3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35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 (31,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583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25 (2.44,4.1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E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67(-3.85,-3.48)</w:t>
            </w:r>
          </w:p>
        </w:tc>
      </w:tr>
      <w:tr w:rsidR="00680FCC" w:rsidRPr="006454F0" w14:paraId="1746219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6E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dagasc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B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3 (183,34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837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5 (5.54,10.1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CA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7 (315,70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F6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65 (5.57,11.9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F8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(0.22,0.38)</w:t>
            </w:r>
          </w:p>
        </w:tc>
      </w:tr>
      <w:tr w:rsidR="00680FCC" w:rsidRPr="006454F0" w14:paraId="6C10145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2C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w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77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 (83,16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B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42 (3.81,7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8F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1 (246,49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F9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7 (5.17,10.4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B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2(0.77,1.07)</w:t>
            </w:r>
          </w:p>
        </w:tc>
      </w:tr>
      <w:tr w:rsidR="00680FCC" w:rsidRPr="006454F0" w14:paraId="27A17F7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5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ys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CC9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2 (623,104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8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96 (8.2,13.8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F1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95 (1726,287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E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39 (7.78,13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73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(-0.14,0.17)</w:t>
            </w:r>
          </w:p>
        </w:tc>
      </w:tr>
      <w:tr w:rsidR="00680FCC" w:rsidRPr="006454F0" w14:paraId="25C2186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06A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div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B3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 (5,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64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97 (9.78,16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54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 (14,2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26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75 (5.71,10.0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FF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(-2.11,-1.9)</w:t>
            </w:r>
          </w:p>
        </w:tc>
      </w:tr>
      <w:tr w:rsidR="00680FCC" w:rsidRPr="006454F0" w14:paraId="2977D1A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32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3F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5 (137,29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B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 (5.44,11.2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3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0 (385,80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05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54 (6.48,13.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3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8(0.67,0.9)</w:t>
            </w:r>
          </w:p>
        </w:tc>
      </w:tr>
      <w:tr w:rsidR="00680FCC" w:rsidRPr="006454F0" w14:paraId="1CE00BB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3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t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64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 (26,4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9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9 (6.47,10.8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427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 (26,4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DA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95 (2.19,3.7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94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53(-3.78,-3.29)</w:t>
            </w:r>
          </w:p>
        </w:tc>
      </w:tr>
      <w:tr w:rsidR="00680FCC" w:rsidRPr="006454F0" w14:paraId="6C9ABF3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74B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rshall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48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2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F4A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36 (14.7,26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1B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1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17 (14.51,26.8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E6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(-0.13,-0.06)</w:t>
            </w:r>
          </w:p>
        </w:tc>
      </w:tr>
      <w:tr w:rsidR="00680FCC" w:rsidRPr="006454F0" w14:paraId="1AEDC8A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A1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urit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FC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 (48,10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BE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59 (6.52,13.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58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 (112,2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2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32 (6.9,15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D71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-0.22,0.22)</w:t>
            </w:r>
          </w:p>
        </w:tc>
      </w:tr>
      <w:tr w:rsidR="00680FCC" w:rsidRPr="006454F0" w14:paraId="63EEBF5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29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uriti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0E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6 (92,14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7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.7 (16.25,25.5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F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 (113,18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B9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73 (6.84,11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452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99(-4.51,-3.48)</w:t>
            </w:r>
          </w:p>
        </w:tc>
      </w:tr>
      <w:tr w:rsidR="00680FCC" w:rsidRPr="006454F0" w14:paraId="367279D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1B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exi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DEC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96 (2276,35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0B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17 (7.17,11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85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40 (3421,561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75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99 (3.07,5.0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CC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77(-2.92,-2.63)</w:t>
            </w:r>
          </w:p>
        </w:tc>
      </w:tr>
      <w:tr w:rsidR="00680FCC" w:rsidRPr="006454F0" w14:paraId="2FE3272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06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icronesia (Federated States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A8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 (4,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9C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53 (9.7,18.1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214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 (4,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1E3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07 (8.49,16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705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8(-0.52,-0.44)</w:t>
            </w:r>
          </w:p>
        </w:tc>
      </w:tr>
      <w:tr w:rsidR="00680FCC" w:rsidRPr="006454F0" w14:paraId="1B03236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EF2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a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1E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 (7,1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C7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2 (7.59,15.0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92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 (6,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2E0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86 (4.23,8.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E8B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2(-2.41,-1.99)</w:t>
            </w:r>
          </w:p>
        </w:tc>
      </w:tr>
      <w:tr w:rsidR="00680FCC" w:rsidRPr="006454F0" w14:paraId="0CC53F0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A0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gol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3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 (9,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1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5 (1.06,2.3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FA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 (29,6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B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6 (1.82,3.8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1D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7(1.33,2.02)</w:t>
            </w:r>
          </w:p>
        </w:tc>
      </w:tr>
      <w:tr w:rsidR="00680FCC" w:rsidRPr="006454F0" w14:paraId="6226CA2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43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tenegr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C1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 (31,5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D1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43 (5.57,9.7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23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 (90,1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2F1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3 (11.1,20.6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F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9(2.52,3.07)</w:t>
            </w:r>
          </w:p>
        </w:tc>
      </w:tr>
      <w:tr w:rsidR="00680FCC" w:rsidRPr="006454F0" w14:paraId="26E29C3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60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roc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DC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1 (1499,301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B3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13 (12.7,25.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08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76 (5012,926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F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.22 (18.1,33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58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(1.22,1.39)</w:t>
            </w:r>
          </w:p>
        </w:tc>
      </w:tr>
      <w:tr w:rsidR="00680FCC" w:rsidRPr="006454F0" w14:paraId="2E92DE9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892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zambiqu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8C5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0 (176,33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AC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81 (4.75,9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4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1 (504,10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9D1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57 (7.24,14.5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DDF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4(1.77,2.11)</w:t>
            </w:r>
          </w:p>
        </w:tc>
      </w:tr>
      <w:tr w:rsidR="00680FCC" w:rsidRPr="006454F0" w14:paraId="0F37608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43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yanm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2F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28 (1843,362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E7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64 (11.81,22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BC2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17 (3711,727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46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5 (10.13,19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E7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6(-0.75,-0.57)</w:t>
            </w:r>
          </w:p>
        </w:tc>
      </w:tr>
      <w:tr w:rsidR="00680FCC" w:rsidRPr="006454F0" w14:paraId="78E2520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5B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mi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99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 (35,6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9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3 (9,16.1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F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 (89,16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FB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48 (9.53,18.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9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(-0.09,0.42)</w:t>
            </w:r>
          </w:p>
        </w:tc>
      </w:tr>
      <w:tr w:rsidR="00680FCC" w:rsidRPr="006454F0" w14:paraId="0496C38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1F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ur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A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0,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14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14 (13.24,25.2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E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1,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BA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49 (14.23,26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7D1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4(-0.34,0.07)</w:t>
            </w:r>
          </w:p>
        </w:tc>
      </w:tr>
      <w:tr w:rsidR="00680FCC" w:rsidRPr="006454F0" w14:paraId="68273B1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E4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p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08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8 (311,6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B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77 (5.25,11.0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60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4 (1012,208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A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1 (5.86,11.7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A6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3(0.13,0.33)</w:t>
            </w:r>
          </w:p>
        </w:tc>
      </w:tr>
      <w:tr w:rsidR="00680FCC" w:rsidRPr="006454F0" w14:paraId="676065E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B6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Nether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7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1 (963,164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45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21 (4.6,7.8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463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3 (980,172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A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23 (2.36,4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A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71(-3.02,-2.41)</w:t>
            </w:r>
          </w:p>
        </w:tc>
      </w:tr>
      <w:tr w:rsidR="00680FCC" w:rsidRPr="006454F0" w14:paraId="3CAB3F6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1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w Zea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703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2 (208,34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4C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14 (5.44,9.1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75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0 (268,47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A8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82 (2.78,4.8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F3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2(-2.36,-2.03)</w:t>
            </w:r>
          </w:p>
        </w:tc>
      </w:tr>
      <w:tr w:rsidR="00680FCC" w:rsidRPr="006454F0" w14:paraId="4A90FC1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C83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caragu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4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 (40,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D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47 (3.32,5.7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ED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 (92,16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5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13 (2.28,4.1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6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5(-1.25,-0.84)</w:t>
            </w:r>
          </w:p>
        </w:tc>
      </w:tr>
      <w:tr w:rsidR="00680FCC" w:rsidRPr="006454F0" w14:paraId="48A2582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D9C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g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4B3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 (73,18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A3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26 (4.62,10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DB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1 (297,70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442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35 (6.11,13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BA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8(0.93,1.04)</w:t>
            </w:r>
          </w:p>
        </w:tc>
      </w:tr>
      <w:tr w:rsidR="00680FCC" w:rsidRPr="006454F0" w14:paraId="62867866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5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ge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8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03 (1842,390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F8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76 (5.82,12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0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67 (3774,73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395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8 (6.24,12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3E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(-0.18,0)</w:t>
            </w:r>
          </w:p>
        </w:tc>
      </w:tr>
      <w:tr w:rsidR="00680FCC" w:rsidRPr="006454F0" w14:paraId="07D36F7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D59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u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06D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0,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CC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59 (10.29,17.8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24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0,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60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5 (10.9,18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31C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-0.07,0.07)</w:t>
            </w:r>
          </w:p>
        </w:tc>
      </w:tr>
      <w:tr w:rsidR="00680FCC" w:rsidRPr="006454F0" w14:paraId="4D514BE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0FB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th Macedo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6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2 (403,66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BF1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.13 (26.63,43.6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5AD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49 (832,14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AB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.36 (36.42,63.7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86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1(0.24,1.38)</w:t>
            </w:r>
          </w:p>
        </w:tc>
      </w:tr>
      <w:tr w:rsidR="00680FCC" w:rsidRPr="006454F0" w14:paraId="68B5BE5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77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thern Mariana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FB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1,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BC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99 (9.06,15.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01A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FF8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04 (6.86,11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0D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7(-1.75,-1.19)</w:t>
            </w:r>
          </w:p>
        </w:tc>
      </w:tr>
      <w:tr w:rsidR="00680FCC" w:rsidRPr="006454F0" w14:paraId="65B6DFD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E77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w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5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5 (621,10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A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21 (7.78,12.7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A3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6 (266,46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7A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84 (2.1,3.6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87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35(-4.49,-4.22)</w:t>
            </w:r>
          </w:p>
        </w:tc>
      </w:tr>
      <w:tr w:rsidR="00680FCC" w:rsidRPr="006454F0" w14:paraId="326D2F6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CF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m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BF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 (46,9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8C5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98 (9.18,17.7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65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 (117,20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8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53 (10.02,17.6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34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(0.34,1.06)</w:t>
            </w:r>
          </w:p>
        </w:tc>
      </w:tr>
      <w:tr w:rsidR="00680FCC" w:rsidRPr="006454F0" w14:paraId="0DAB7D9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E2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k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3D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71 (2276,47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8ED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59 (5.15,10.7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2DE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33 (6631,125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95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71 (7.81,14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A88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1(0.82,1.21)</w:t>
            </w:r>
          </w:p>
        </w:tc>
      </w:tr>
      <w:tr w:rsidR="00680FCC" w:rsidRPr="006454F0" w14:paraId="753CA5D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4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la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52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1,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1C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96 (12.97,22.0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EA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2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F25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43 (13.06,22.9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B9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6(0.17,0.34)</w:t>
            </w:r>
          </w:p>
        </w:tc>
      </w:tr>
      <w:tr w:rsidR="00680FCC" w:rsidRPr="006454F0" w14:paraId="1148E96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2E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lest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BC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 (120,2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47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.29 (17.87,32.7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91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7 (225,39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70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14 (14.16,24.6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6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5(-1.27,-0.63)</w:t>
            </w:r>
          </w:p>
        </w:tc>
      </w:tr>
      <w:tr w:rsidR="00680FCC" w:rsidRPr="006454F0" w14:paraId="4DF9E62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49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nam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890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 (55,9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E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65 (4.26,7.1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21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 (151,28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C1F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62 (3.24,6.0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9B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9(-1.11,-0.67)</w:t>
            </w:r>
          </w:p>
        </w:tc>
      </w:tr>
      <w:tr w:rsidR="00680FCC" w:rsidRPr="006454F0" w14:paraId="1AB8BAD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86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pua New Guin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9E1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 (49,1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C6B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 (5.36,11.5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967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 (153,33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60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39 (5.71,12.1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080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(-0.01,0.22)</w:t>
            </w:r>
          </w:p>
        </w:tc>
      </w:tr>
      <w:tr w:rsidR="00680FCC" w:rsidRPr="006454F0" w14:paraId="6ECE0C8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90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ragu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FC5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 (113,19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E9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 (5.92,10.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76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2 (278,5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72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6 (5.42,10.1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E7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(-0.11,0.28)</w:t>
            </w:r>
          </w:p>
        </w:tc>
      </w:tr>
      <w:tr w:rsidR="00680FCC" w:rsidRPr="006454F0" w14:paraId="356D4FE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6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er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29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1 (196,36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F83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6 (1.92,3.5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9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5 (527,10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FB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3 (1.6,3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AE9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9(-1.29,-0.5)</w:t>
            </w:r>
          </w:p>
        </w:tc>
      </w:tr>
      <w:tr w:rsidR="00680FCC" w:rsidRPr="006454F0" w14:paraId="1D59E15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5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hilippin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7E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4 (1067,18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9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17 (6.06,10.4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3D4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65 (3178,54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96A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16 (5.28,9.1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221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8(-0.28,-0.08)</w:t>
            </w:r>
          </w:p>
        </w:tc>
      </w:tr>
      <w:tr w:rsidR="00680FCC" w:rsidRPr="006454F0" w14:paraId="14CDC08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51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o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5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03 (7071,1112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5E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.81 (17.84,28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D2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09 (6298,1007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F61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11 (7.86,12.5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0D5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2(-3.14,-2.91)</w:t>
            </w:r>
          </w:p>
        </w:tc>
      </w:tr>
      <w:tr w:rsidR="00680FCC" w:rsidRPr="006454F0" w14:paraId="1AAF370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A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ortug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63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02 (2713,435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03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.58 (21.96,35.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A1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70 (1620,270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43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34 (4.78,7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97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49(-5.75,-5.24)</w:t>
            </w:r>
          </w:p>
        </w:tc>
      </w:tr>
      <w:tr w:rsidR="00680FCC" w:rsidRPr="006454F0" w14:paraId="50B9203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600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uerto Ri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D7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 (174,27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ED8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89 (5.38,8.4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748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 (176,30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ED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55 (1.88,3.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C3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58(-3.82,-3.33)</w:t>
            </w:r>
          </w:p>
        </w:tc>
      </w:tr>
      <w:tr w:rsidR="00680FCC" w:rsidRPr="006454F0" w14:paraId="5FEFAD5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072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at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A6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 (6,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C2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57 (14.38,25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4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 (27,4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1D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2 (8.97,15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73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5(-2.85,-1.25)</w:t>
            </w:r>
          </w:p>
        </w:tc>
      </w:tr>
      <w:tr w:rsidR="00680FCC" w:rsidRPr="006454F0" w14:paraId="5010A88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2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epublic of Kor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DCA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23 (2652,448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AD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86 (14.09,24.1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2C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44 (3437,609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ED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 (3.74,6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2C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79(-5.03,-4.55)</w:t>
            </w:r>
          </w:p>
        </w:tc>
      </w:tr>
      <w:tr w:rsidR="00680FCC" w:rsidRPr="006454F0" w14:paraId="2541FC5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CE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epublic of Moldov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48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1 (249,4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B3A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07 (7.77,13.0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229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2 (380,64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BC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23 (6.23,10.5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43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6(-0.75,0.23)</w:t>
            </w:r>
          </w:p>
        </w:tc>
      </w:tr>
      <w:tr w:rsidR="00680FCC" w:rsidRPr="006454F0" w14:paraId="6909754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7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om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41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50 (3555,604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FE4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.14 (16.96,27.9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66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08 (5951,988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54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21 (13.92,22.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8E2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3(-1.28,-0.77)</w:t>
            </w:r>
          </w:p>
        </w:tc>
      </w:tr>
      <w:tr w:rsidR="00680FCC" w:rsidRPr="006454F0" w14:paraId="76D13FC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321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ussian Feder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BE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626 (21955,369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9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89 (14.42,24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4B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442 (28602,4733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9F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36 (11.73,19.5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FE1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7(-1.87,-0.87)</w:t>
            </w:r>
          </w:p>
        </w:tc>
      </w:tr>
      <w:tr w:rsidR="00680FCC" w:rsidRPr="006454F0" w14:paraId="366FF33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8E3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wan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4E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 (84,17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C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8 (5.38,10.8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73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8 (124,28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3B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5 (3.3,7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C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2(-2.41,-1.64)</w:t>
            </w:r>
          </w:p>
        </w:tc>
      </w:tr>
      <w:tr w:rsidR="00680FCC" w:rsidRPr="006454F0" w14:paraId="28A6868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7F9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Kitts and Nev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D8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 (7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0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.2 (20.06,32.8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33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6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62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98 (12.36,20.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7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1(-1.6,-1.22)</w:t>
            </w:r>
          </w:p>
        </w:tc>
      </w:tr>
      <w:tr w:rsidR="00680FCC" w:rsidRPr="006454F0" w14:paraId="5A5B34B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E41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Luc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907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 (13,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7E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.34 (18.74,30.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3D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 (20,3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7A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68 (8.69,14.9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1F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24(-3.69,-2.78)</w:t>
            </w:r>
          </w:p>
        </w:tc>
      </w:tr>
      <w:tr w:rsidR="00680FCC" w:rsidRPr="006454F0" w14:paraId="47557D7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24E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Vincent and the Grenadin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CF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 (7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3C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22 (11.73,19.0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4F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 (10,1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EF5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65 (8.05,13.4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2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6(-1.24,-0.68)</w:t>
            </w:r>
          </w:p>
        </w:tc>
      </w:tr>
      <w:tr w:rsidR="00680FCC" w:rsidRPr="006454F0" w14:paraId="22A9B62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8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mo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E3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E5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1 (7.96,14.2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C9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 (9,1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51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66 (8.52,15.2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2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3(0.12,0.34)</w:t>
            </w:r>
          </w:p>
        </w:tc>
      </w:tr>
      <w:tr w:rsidR="00680FCC" w:rsidRPr="006454F0" w14:paraId="3D0F0F7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3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n Mari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38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6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9 (4.89,9.0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43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214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8 (1.81,4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F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7(-2.74,-2)</w:t>
            </w:r>
          </w:p>
        </w:tc>
      </w:tr>
      <w:tr w:rsidR="00680FCC" w:rsidRPr="006454F0" w14:paraId="1408E62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3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o Tome and Princip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7F4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3,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28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32 (5.27,9.6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3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 (7,1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D8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32 (8.99,16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4A7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8(1.88,2.08)</w:t>
            </w:r>
          </w:p>
        </w:tc>
      </w:tr>
      <w:tr w:rsidR="00680FCC" w:rsidRPr="006454F0" w14:paraId="0ED1DC4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783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udi Ara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D6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6 (505,93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2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52 (12.41,22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03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4 (1230,223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51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15 (12.04,21.5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2A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5(-0.82,-0.49)</w:t>
            </w:r>
          </w:p>
        </w:tc>
      </w:tr>
      <w:tr w:rsidR="00680FCC" w:rsidRPr="006454F0" w14:paraId="41E7799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7F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neg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1E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7 (252,44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C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68 (10.66,1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47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5 (651,13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AC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54 (11.46,23.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2A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(0.27,0.39)</w:t>
            </w:r>
          </w:p>
        </w:tc>
      </w:tr>
      <w:tr w:rsidR="00680FCC" w:rsidRPr="006454F0" w14:paraId="7D7C7D1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5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r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B1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74 (2439,405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45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.71 (32.48,53.4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96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28 (3615,642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5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.85 (20.5,36.3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DF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6(-2.25,-1.68)</w:t>
            </w:r>
          </w:p>
        </w:tc>
      </w:tr>
      <w:tr w:rsidR="00680FCC" w:rsidRPr="006454F0" w14:paraId="2D271BE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83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ychell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605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5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2C4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32 (9.12,16.0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292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 (7,1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87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38 (7.44,13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85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(-0.51,-0.09)</w:t>
            </w:r>
          </w:p>
        </w:tc>
      </w:tr>
      <w:tr w:rsidR="00680FCC" w:rsidRPr="006454F0" w14:paraId="5C50185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8F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ierra Leo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8DB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 (119,22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FF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14 (7.28,13.5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BEA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5 (235,47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4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55 (8.54,17.0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A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(0.78,1.13)</w:t>
            </w:r>
          </w:p>
        </w:tc>
      </w:tr>
      <w:tr w:rsidR="00680FCC" w:rsidRPr="006454F0" w14:paraId="4F59AAB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CF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ingapor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1B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2 (169,26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96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44 (9.78,15.3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1F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9 (96,16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54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9 (1.18,1.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B25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6.49(-6.98,-6)</w:t>
            </w:r>
          </w:p>
        </w:tc>
      </w:tr>
      <w:tr w:rsidR="00680FCC" w:rsidRPr="006454F0" w14:paraId="222C62E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D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ovak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0A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6 (679,11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E1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72 (11.75,20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981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9 (739,129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AFD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35 (7.66,13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E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8(-1.58,-1.38)</w:t>
            </w:r>
          </w:p>
        </w:tc>
      </w:tr>
      <w:tr w:rsidR="00680FCC" w:rsidRPr="006454F0" w14:paraId="5711923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B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ove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62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1 (278,45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62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76 (11.38,18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AC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2 (244,40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2F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65 (4.28,7.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9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11(-3.29,-2.93)</w:t>
            </w:r>
          </w:p>
        </w:tc>
      </w:tr>
      <w:tr w:rsidR="00680FCC" w:rsidRPr="006454F0" w14:paraId="58482FA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2A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lomon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26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 (4,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344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5 (5.92,11.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C9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 (12,2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F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18 (6.19,13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83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5(0.11,0.18)</w:t>
            </w:r>
          </w:p>
        </w:tc>
      </w:tr>
      <w:tr w:rsidR="00680FCC" w:rsidRPr="006454F0" w14:paraId="3E586F8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72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mal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A9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 (37,9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5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7 (3.29,7.9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7C8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3 (94,26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14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36 (3.16,8.3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3A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(0.09,0.18)</w:t>
            </w:r>
          </w:p>
        </w:tc>
      </w:tr>
      <w:tr w:rsidR="00680FCC" w:rsidRPr="006454F0" w14:paraId="1F2CC3B9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F8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uth Afr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80C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2 (675,128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85F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09 (4.2,7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AF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27 (2696,44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577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25 (7.84,12.9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95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6(1.41,2.5)</w:t>
            </w:r>
          </w:p>
        </w:tc>
      </w:tr>
      <w:tr w:rsidR="00680FCC" w:rsidRPr="006454F0" w14:paraId="0EBA43C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AB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South Sud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A8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 (64,1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E0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44 (3.62,7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44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 (86,19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FD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74 (3.83,8.3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E4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(-0.13,0.19)</w:t>
            </w:r>
          </w:p>
        </w:tc>
      </w:tr>
      <w:tr w:rsidR="00680FCC" w:rsidRPr="006454F0" w14:paraId="3184185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B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pai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1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40 (4882,814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F1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28 (9.19,15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78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48 (2904,508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ED0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82 (2.06,3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D2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78(-4.93,-4.64)</w:t>
            </w:r>
          </w:p>
        </w:tc>
      </w:tr>
      <w:tr w:rsidR="00680FCC" w:rsidRPr="006454F0" w14:paraId="031A766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A35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ri Lank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2E9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56 (791,135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64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36 (11.63,19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EF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33 (1954,400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16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56 (9.11,18.5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20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3(0.09,0.76)</w:t>
            </w:r>
          </w:p>
        </w:tc>
      </w:tr>
      <w:tr w:rsidR="00680FCC" w:rsidRPr="006454F0" w14:paraId="0E91F39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26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ud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3B1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8 (740,159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24B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07 (10.54,22.4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28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2 (1573,337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DCA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71 (10.96,23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DC6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3(-0.09,0.02)</w:t>
            </w:r>
          </w:p>
        </w:tc>
      </w:tr>
      <w:tr w:rsidR="00680FCC" w:rsidRPr="006454F0" w14:paraId="4DD0A28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E2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urinam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9F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 (18,2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8E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92 (8.07,13.6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4D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 (36,7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17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25 (6.41,12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640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3(-0.69,-0.17)</w:t>
            </w:r>
          </w:p>
        </w:tc>
      </w:tr>
      <w:tr w:rsidR="00680FCC" w:rsidRPr="006454F0" w14:paraId="5B00025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96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wede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4D7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4 (835,141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4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29 (4.71,8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DC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1 (585,104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6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8 (2.01,3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2B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77(-3.07,-2.48)</w:t>
            </w:r>
          </w:p>
        </w:tc>
      </w:tr>
      <w:tr w:rsidR="00680FCC" w:rsidRPr="006454F0" w14:paraId="54FEC5E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3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witzer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EE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6 (616,106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39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88 (5.13,8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CB6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7 (395,7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64A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2 (1.57,2.8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E3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55(-3.67,-3.44)</w:t>
            </w:r>
          </w:p>
        </w:tc>
      </w:tr>
      <w:tr w:rsidR="00680FCC" w:rsidRPr="006454F0" w14:paraId="6C6D36DD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3EE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yrian Arab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88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1 (378,71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51B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57 (9.75,18.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F5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2 (969,18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7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98 (10.88,20.3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26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9(-0.41,0.03)</w:t>
            </w:r>
          </w:p>
        </w:tc>
      </w:tr>
      <w:tr w:rsidR="00680FCC" w:rsidRPr="006454F0" w14:paraId="65218FCC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4E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aiwan (Province of China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1D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2 (838,134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87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52 (7.34,11.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22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2 (982,162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7A8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91 (2.21,3.6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ED3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9(-4.12,-3.68)</w:t>
            </w:r>
          </w:p>
        </w:tc>
      </w:tr>
      <w:tr w:rsidR="00680FCC" w:rsidRPr="006454F0" w14:paraId="7FC54BAA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6FE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ajik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4B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 (156,30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FBF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54 (6.62,12.8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BC2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3 (331,60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9A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94 (8.79,15.7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09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1(0.09,0.93)</w:t>
            </w:r>
          </w:p>
        </w:tc>
      </w:tr>
      <w:tr w:rsidR="00680FCC" w:rsidRPr="006454F0" w14:paraId="78A4346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5A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hai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C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7 (1227,221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10B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73 (4.81,8.7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95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60 (3637,70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95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85 (3.35,6.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303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(-1.95,-1.45)</w:t>
            </w:r>
          </w:p>
        </w:tc>
      </w:tr>
      <w:tr w:rsidR="00680FCC" w:rsidRPr="006454F0" w14:paraId="41D884C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4B4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imor-Lest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94C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 (7,1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95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8 (4.82,9.1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43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6 (42,9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CEE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63 (6.88,15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C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4(1.37,1.51)</w:t>
            </w:r>
          </w:p>
        </w:tc>
      </w:tr>
      <w:tr w:rsidR="00680FCC" w:rsidRPr="006454F0" w14:paraId="39980172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1E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499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 (50,9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9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05 (6.5,12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2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7 (176,37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80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5 (7.74,15.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FF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9(0.54,0.84)</w:t>
            </w:r>
          </w:p>
        </w:tc>
      </w:tr>
      <w:tr w:rsidR="00680FCC" w:rsidRPr="006454F0" w14:paraId="505C9B1F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44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kela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D7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0,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B3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85 (12.49,21.9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69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0,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BB3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61 (10.52,18.7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02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3(-0.58,-0.49)</w:t>
            </w:r>
          </w:p>
        </w:tc>
      </w:tr>
      <w:tr w:rsidR="00680FCC" w:rsidRPr="006454F0" w14:paraId="695D350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48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ng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DA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9F4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4 (4.58,8.2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82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 (4,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8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09 (5.08,9.3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70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(0.37,0.62)</w:t>
            </w:r>
          </w:p>
        </w:tc>
      </w:tr>
      <w:tr w:rsidR="00680FCC" w:rsidRPr="006454F0" w14:paraId="0ABE5DF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A56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rinidad and Toba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6CA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 (87,13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2A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88 (13.12,21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0B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 (122,22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4DF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38 (6.76,12.6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BC5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5(-2.31,-1.8)</w:t>
            </w:r>
          </w:p>
        </w:tc>
      </w:tr>
      <w:tr w:rsidR="00680FCC" w:rsidRPr="006454F0" w14:paraId="7C34B900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9C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nis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57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0 (316,59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6B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57 (9.23,16.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8E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1 (914,197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67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61 (8.02,17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A4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1(-0.37,-0.05)</w:t>
            </w:r>
          </w:p>
        </w:tc>
      </w:tr>
      <w:tr w:rsidR="00680FCC" w:rsidRPr="006454F0" w14:paraId="3E94477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B9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rkmen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29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 (80,14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F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16 (5.14,9.3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86D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1 (318,63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2C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89 (9.93,19.3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D3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4(1.38,2.3)</w:t>
            </w:r>
          </w:p>
        </w:tc>
      </w:tr>
      <w:tr w:rsidR="00680FCC" w:rsidRPr="006454F0" w14:paraId="73AA1AB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12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val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6F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0,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137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71 (8.43,15.2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6B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 (1,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5FD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07 (7.32,13.5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CA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7(-0.63,-0.52)</w:t>
            </w:r>
          </w:p>
        </w:tc>
      </w:tr>
      <w:tr w:rsidR="00680FCC" w:rsidRPr="006454F0" w14:paraId="10056E28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84F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C11DB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Turke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C3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93 (2385,41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37E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3 (9.18,15.8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1E1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72 (6098,1104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05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48 (7.66,13.9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589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(-0.61,0.18)</w:t>
            </w:r>
          </w:p>
        </w:tc>
      </w:tr>
      <w:tr w:rsidR="00680FCC" w:rsidRPr="006454F0" w14:paraId="66316DF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65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gan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2DB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 (159,3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19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72 (3.83,8.1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A5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7 (336,69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5C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1 (3.57,7.3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1F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8(-1.13,-0.63)</w:t>
            </w:r>
          </w:p>
        </w:tc>
      </w:tr>
      <w:tr w:rsidR="00680FCC" w:rsidRPr="006454F0" w14:paraId="0A5F515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7E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kra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911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506 (8089,1347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1C7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38 (12.39,21.0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81D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39 (6393,123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D3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2 (7.92,15.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44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8(-2.29,-1.65)</w:t>
            </w:r>
          </w:p>
        </w:tc>
      </w:tr>
      <w:tr w:rsidR="00680FCC" w:rsidRPr="006454F0" w14:paraId="0FB10AB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7D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Arab Emirat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74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 (31,5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C6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51 (13.22,24.8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76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9 (127,2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1A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47 (13.6,23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F2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9(1.48,2.92)</w:t>
            </w:r>
          </w:p>
        </w:tc>
      </w:tr>
      <w:tr w:rsidR="00680FCC" w:rsidRPr="006454F0" w14:paraId="11685D01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E9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Kingdo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59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55 (5313,892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6E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04 (5.35,9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BBB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89 (2941,50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E10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2 (1.79,3.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E1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68(-3.94,-3.42)</w:t>
            </w:r>
          </w:p>
        </w:tc>
      </w:tr>
      <w:tr w:rsidR="00680FCC" w:rsidRPr="006454F0" w14:paraId="05EB96A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5D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Republic of Tanz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02E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4 (172,36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32E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95 (2.7,5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56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2 (790,169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0D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8 (4.54,9.4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62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4(1.55,1.93)</w:t>
            </w:r>
          </w:p>
        </w:tc>
      </w:tr>
      <w:tr w:rsidR="00680FCC" w:rsidRPr="006454F0" w14:paraId="24E0CC4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BE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States of Amer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93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64 (12931,2130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09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97 (3.75,6.2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26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920 (21181,3556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5D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36 (3.21,5.3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2F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1(-1.21,-0.61)</w:t>
            </w:r>
          </w:p>
        </w:tc>
      </w:tr>
      <w:tr w:rsidR="00680FCC" w:rsidRPr="006454F0" w14:paraId="111944A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3E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States Virgin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6FEA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 (4,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58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91 (6.67,11.3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6B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 (6,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69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91 (3.58,6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62C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9(-1.84,-1.55)</w:t>
            </w:r>
          </w:p>
        </w:tc>
      </w:tr>
      <w:tr w:rsidR="00680FCC" w:rsidRPr="006454F0" w14:paraId="4BE0582E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00B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rugu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62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5 (250,41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B1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34 (6.42,10.6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170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6 (294,50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8B8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7 (4.25,7.1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82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5(-1.56,-1.14)</w:t>
            </w:r>
          </w:p>
        </w:tc>
      </w:tr>
      <w:tr w:rsidR="00680FCC" w:rsidRPr="006454F0" w14:paraId="3539EBB5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66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zbek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12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4 (387,69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26C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12 (3.66,6.7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3F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8 (1385,24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641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76 (7.23,12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BB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1(1.26,1.97)</w:t>
            </w:r>
          </w:p>
        </w:tc>
      </w:tr>
      <w:tr w:rsidR="00680FCC" w:rsidRPr="006454F0" w14:paraId="029A5DA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02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anuat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F8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 (3,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69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74 (8.83,17.2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4FA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 (9,1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A18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02 (8.51,16.2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114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4(-0.41,-0.28)</w:t>
            </w:r>
          </w:p>
        </w:tc>
      </w:tr>
      <w:tr w:rsidR="00680FCC" w:rsidRPr="006454F0" w14:paraId="31FF01A4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059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enezuela (Bolivarian Republic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4CDD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2 (290,4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C4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95 (3.75,6.2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7A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7 (968,189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AAC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3 (3.7,7.2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018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(-0.31,0.23)</w:t>
            </w:r>
          </w:p>
        </w:tc>
      </w:tr>
      <w:tr w:rsidR="00680FCC" w:rsidRPr="006454F0" w14:paraId="314F642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E8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iet Na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11B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05 (2700,513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B546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71 (8.31,15.9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77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66 (7591,1488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962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68 (10.09,19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FF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7(0.8,1.14)</w:t>
            </w:r>
          </w:p>
        </w:tc>
      </w:tr>
      <w:tr w:rsidR="00680FCC" w:rsidRPr="006454F0" w14:paraId="0D0A7573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669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Yeme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FD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9 (329,71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35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36 (10.25,21.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99C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4 (1234,278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145E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.62 (12.78,28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E2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3(0.69,0.77)</w:t>
            </w:r>
          </w:p>
        </w:tc>
      </w:tr>
      <w:tr w:rsidR="00680FCC" w:rsidRPr="006454F0" w14:paraId="228B35FB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835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ambia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E4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 (93,196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2707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04 (5.46,11.33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189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2 (320,655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A1D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8 (7.75,15.57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4253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0.89,1.1)</w:t>
            </w:r>
          </w:p>
        </w:tc>
      </w:tr>
      <w:tr w:rsidR="00680FCC" w:rsidRPr="006454F0" w14:paraId="01E4D2C7" w14:textId="77777777" w:rsidTr="006B1797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B121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imbabw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1BBF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 (133,235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69A4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39 (5.38,9.5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B110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0 (334,625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8FA5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11 (8.06,14.89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AF2C" w14:textId="77777777" w:rsidR="00680FCC" w:rsidRPr="00575CE7" w:rsidRDefault="00680FC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3(1.52,2.53)</w:t>
            </w:r>
          </w:p>
        </w:tc>
      </w:tr>
    </w:tbl>
    <w:p w14:paraId="30D788CF" w14:textId="77777777" w:rsidR="008938B7" w:rsidRDefault="008938B7">
      <w:pPr>
        <w:rPr>
          <w:rFonts w:hint="eastAsia"/>
        </w:rPr>
      </w:pPr>
    </w:p>
    <w:sectPr w:rsidR="0089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A06F3" w14:textId="77777777" w:rsidR="00BC76C2" w:rsidRDefault="00BC76C2" w:rsidP="00680FCC">
      <w:pPr>
        <w:rPr>
          <w:rFonts w:hint="eastAsia"/>
        </w:rPr>
      </w:pPr>
      <w:r>
        <w:separator/>
      </w:r>
    </w:p>
  </w:endnote>
  <w:endnote w:type="continuationSeparator" w:id="0">
    <w:p w14:paraId="26AC2225" w14:textId="77777777" w:rsidR="00BC76C2" w:rsidRDefault="00BC76C2" w:rsidP="00680F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73B90" w14:textId="77777777" w:rsidR="00BC76C2" w:rsidRDefault="00BC76C2" w:rsidP="00680FCC">
      <w:pPr>
        <w:rPr>
          <w:rFonts w:hint="eastAsia"/>
        </w:rPr>
      </w:pPr>
      <w:r>
        <w:separator/>
      </w:r>
    </w:p>
  </w:footnote>
  <w:footnote w:type="continuationSeparator" w:id="0">
    <w:p w14:paraId="51C5C63D" w14:textId="77777777" w:rsidR="00BC76C2" w:rsidRDefault="00BC76C2" w:rsidP="00680F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MzUwNjY0NrUwMzJT0lEKTi0uzszPAykwrgUArnjCMiwAAAA="/>
  </w:docVars>
  <w:rsids>
    <w:rsidRoot w:val="00A76DBF"/>
    <w:rsid w:val="001F1E24"/>
    <w:rsid w:val="003E6355"/>
    <w:rsid w:val="0043288F"/>
    <w:rsid w:val="00680FCC"/>
    <w:rsid w:val="008938B7"/>
    <w:rsid w:val="009144DA"/>
    <w:rsid w:val="00A5732F"/>
    <w:rsid w:val="00A76DBF"/>
    <w:rsid w:val="00B055B9"/>
    <w:rsid w:val="00B375D5"/>
    <w:rsid w:val="00BC76C2"/>
    <w:rsid w:val="00D04C2A"/>
    <w:rsid w:val="00E9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54C3A"/>
  <w15:chartTrackingRefBased/>
  <w15:docId w15:val="{C63ECB5C-A351-4030-AFB9-88FAAB57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F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F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F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FC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80FCC"/>
    <w:rPr>
      <w:color w:val="0026E5"/>
      <w:u w:val="single"/>
    </w:rPr>
  </w:style>
  <w:style w:type="character" w:styleId="a8">
    <w:name w:val="FollowedHyperlink"/>
    <w:basedOn w:val="a0"/>
    <w:uiPriority w:val="99"/>
    <w:semiHidden/>
    <w:unhideWhenUsed/>
    <w:rsid w:val="00680FCC"/>
    <w:rPr>
      <w:color w:val="7E1FAD"/>
      <w:u w:val="single"/>
    </w:rPr>
  </w:style>
  <w:style w:type="paragraph" w:customStyle="1" w:styleId="msonormal0">
    <w:name w:val="msonormal"/>
    <w:basedOn w:val="a"/>
    <w:rsid w:val="00680F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80F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65</Words>
  <Characters>16336</Characters>
  <Application>Microsoft Office Word</Application>
  <DocSecurity>0</DocSecurity>
  <Lines>136</Lines>
  <Paragraphs>38</Paragraphs>
  <ScaleCrop>false</ScaleCrop>
  <Company/>
  <LinksUpToDate>false</LinksUpToDate>
  <CharactersWithSpaces>1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ai Sun</dc:creator>
  <cp:keywords/>
  <dc:description/>
  <cp:lastModifiedBy>振海 孙</cp:lastModifiedBy>
  <cp:revision>4</cp:revision>
  <dcterms:created xsi:type="dcterms:W3CDTF">2024-09-02T15:37:00Z</dcterms:created>
  <dcterms:modified xsi:type="dcterms:W3CDTF">2025-03-16T18:26:00Z</dcterms:modified>
</cp:coreProperties>
</file>